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37F" w:rsidRPr="00EB2113" w:rsidRDefault="0076637F" w:rsidP="00EB2113">
      <w:pPr>
        <w:rPr>
          <w:rFonts w:ascii="Times New Roman" w:hAnsi="Times New Roman" w:cs="Times New Roman"/>
        </w:rPr>
      </w:pPr>
      <w:bookmarkStart w:id="0" w:name="_GoBack"/>
    </w:p>
    <w:bookmarkEnd w:id="0"/>
    <w:p w:rsidR="0076637F" w:rsidRPr="00EB2113" w:rsidRDefault="00EB2113" w:rsidP="0076637F">
      <w:pPr>
        <w:jc w:val="center"/>
        <w:rPr>
          <w:rFonts w:ascii="Times New Roman" w:hAnsi="Times New Roman" w:cs="Times New Roman"/>
          <w:b/>
        </w:rPr>
      </w:pPr>
      <w:r w:rsidRPr="00EB2113">
        <w:rPr>
          <w:rFonts w:ascii="Times New Roman" w:hAnsi="Times New Roman" w:cs="Times New Roman"/>
          <w:b/>
        </w:rPr>
        <w:t>Supplement Table 1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72"/>
        <w:gridCol w:w="2512"/>
        <w:gridCol w:w="2552"/>
        <w:gridCol w:w="1016"/>
      </w:tblGrid>
      <w:tr w:rsidR="00937034" w:rsidRPr="00EB2113" w:rsidTr="006A480B">
        <w:trPr>
          <w:tblHeader/>
          <w:jc w:val="center"/>
        </w:trPr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Characteristics</w:t>
            </w:r>
          </w:p>
        </w:tc>
        <w:tc>
          <w:tcPr>
            <w:tcW w:w="251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Low expression of DARS2</w:t>
            </w:r>
          </w:p>
        </w:tc>
        <w:tc>
          <w:tcPr>
            <w:tcW w:w="25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igh expression of DARS2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 value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</w:t>
            </w:r>
          </w:p>
        </w:tc>
        <w:tc>
          <w:tcPr>
            <w:tcW w:w="251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06</w:t>
            </w:r>
          </w:p>
        </w:tc>
        <w:tc>
          <w:tcPr>
            <w:tcW w:w="25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06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T stag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036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T1&amp;T2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73 (19.3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50 (13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T3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91 (24.1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05 (27.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T4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5 (6.6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34 (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N stag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064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0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29 (35.1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09 (29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1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0 (5.4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6 (7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2&amp;N3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34 (9.2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50 (13.6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M stag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007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M0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02 (48.1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99 (46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M1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 (0.5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0 (4.7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stag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014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Stage I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 (0.5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 (0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Stage II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79 (19.3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50 (12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Stage III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68 (16.6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74 (18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Stage IV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56 (13.7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79 (19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Gender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823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55 (13.3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53 (12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51 (36.7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53 (37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Ag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551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&lt;= 70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13 (27.4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19 (28.9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&gt; 70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93 (22.6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87 (21.1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BMI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645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lastRenderedPageBreak/>
              <w:t>&lt;= 25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79 (21.8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73 (20.2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&gt; 25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04 (28.7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06 (29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istologic grad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&lt; 0.001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igh grade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86 (45.5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02 (49.4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Low grade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9 (4.6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 (0.5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Smoker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253</w:t>
            </w: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o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60 (15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49 (12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6A480B">
        <w:trPr>
          <w:jc w:val="center"/>
        </w:trPr>
        <w:tc>
          <w:tcPr>
            <w:tcW w:w="247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Yes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41 (35.3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49 (37.3%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6A48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EB2113" w:rsidRPr="00EB2113" w:rsidRDefault="00EB2113" w:rsidP="0076637F">
      <w:pPr>
        <w:jc w:val="center"/>
        <w:rPr>
          <w:rFonts w:ascii="Times New Roman" w:hAnsi="Times New Roman" w:cs="Times New Roman"/>
        </w:rPr>
      </w:pPr>
    </w:p>
    <w:p w:rsidR="00EB2113" w:rsidRPr="00EB2113" w:rsidRDefault="00EB2113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p w:rsidR="0076637F" w:rsidRPr="00EB2113" w:rsidRDefault="0076637F" w:rsidP="00EB2113">
      <w:pPr>
        <w:rPr>
          <w:rFonts w:ascii="Times New Roman" w:hAnsi="Times New Roman" w:cs="Times New Roman"/>
        </w:rPr>
      </w:pPr>
    </w:p>
    <w:p w:rsidR="00EB2113" w:rsidRPr="00EB2113" w:rsidRDefault="00EB2113" w:rsidP="00EB2113">
      <w:pPr>
        <w:jc w:val="center"/>
        <w:rPr>
          <w:rFonts w:ascii="Times New Roman" w:hAnsi="Times New Roman" w:cs="Times New Roman"/>
        </w:rPr>
      </w:pPr>
      <w:r w:rsidRPr="00EB2113">
        <w:rPr>
          <w:rFonts w:ascii="Times New Roman" w:hAnsi="Times New Roman" w:cs="Times New Roman"/>
          <w:b/>
        </w:rPr>
        <w:lastRenderedPageBreak/>
        <w:t>Supplement Table 2</w:t>
      </w: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20"/>
        <w:gridCol w:w="2512"/>
        <w:gridCol w:w="2552"/>
        <w:gridCol w:w="1011"/>
      </w:tblGrid>
      <w:tr w:rsidR="0076637F" w:rsidRPr="00EB2113" w:rsidTr="00EB2113">
        <w:trPr>
          <w:tblHeader/>
          <w:jc w:val="center"/>
        </w:trPr>
        <w:tc>
          <w:tcPr>
            <w:tcW w:w="2820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Characteristics</w:t>
            </w:r>
          </w:p>
        </w:tc>
        <w:tc>
          <w:tcPr>
            <w:tcW w:w="251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Low expression of DARS2</w:t>
            </w:r>
          </w:p>
        </w:tc>
        <w:tc>
          <w:tcPr>
            <w:tcW w:w="255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igh expression of DARS2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 value</w:t>
            </w: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</w:t>
            </w:r>
          </w:p>
        </w:tc>
        <w:tc>
          <w:tcPr>
            <w:tcW w:w="251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9</w:t>
            </w:r>
          </w:p>
        </w:tc>
        <w:tc>
          <w:tcPr>
            <w:tcW w:w="255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8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T stag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103</w:t>
            </w: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T3 &amp; T4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7 (36.8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2 (66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T1 &amp; T2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2 (63.2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6 (33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N stag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042</w:t>
            </w: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1 &amp; N2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 (5.3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6 (33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0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8 (94.7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2 (66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M stag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042</w:t>
            </w: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M1 &amp; M2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 (5.3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6 (33.3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M0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8 (94.7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2 (66.7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istologic grad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046</w:t>
            </w: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igh grade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4 (73.7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8 (100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Low grade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5 (26.3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Gender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230</w:t>
            </w: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9 (100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6 (88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 (0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 (11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Age, n (%)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000</w:t>
            </w: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&lt;=70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2 (63.2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1 (61.1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6637F" w:rsidRPr="00EB2113" w:rsidTr="00EB2113">
        <w:trPr>
          <w:jc w:val="center"/>
        </w:trPr>
        <w:tc>
          <w:tcPr>
            <w:tcW w:w="282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&gt;70</w:t>
            </w:r>
          </w:p>
        </w:tc>
        <w:tc>
          <w:tcPr>
            <w:tcW w:w="251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7 (36.8%)</w:t>
            </w:r>
          </w:p>
        </w:tc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7 (38.9%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6637F" w:rsidRPr="00EB2113" w:rsidRDefault="0076637F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37034" w:rsidRPr="00EB2113" w:rsidRDefault="00937034">
      <w:pPr>
        <w:rPr>
          <w:rFonts w:ascii="Times New Roman" w:hAnsi="Times New Roman" w:cs="Times New Roman"/>
          <w:b/>
        </w:rPr>
      </w:pPr>
    </w:p>
    <w:p w:rsidR="00937034" w:rsidRPr="00EB2113" w:rsidRDefault="00937034" w:rsidP="00937034">
      <w:pPr>
        <w:rPr>
          <w:rFonts w:ascii="Times New Roman" w:hAnsi="Times New Roman" w:cs="Times New Roman"/>
          <w:b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  <w:b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  <w:b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  <w:b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  <w:b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  <w:b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  <w:b/>
        </w:rPr>
      </w:pPr>
    </w:p>
    <w:p w:rsidR="00EB2113" w:rsidRDefault="00EB2113" w:rsidP="00EB2113">
      <w:pPr>
        <w:jc w:val="center"/>
        <w:rPr>
          <w:rFonts w:ascii="Times New Roman" w:hAnsi="Times New Roman" w:cs="Times New Roman"/>
          <w:b/>
        </w:rPr>
      </w:pPr>
    </w:p>
    <w:p w:rsidR="00EB2113" w:rsidRPr="00EB2113" w:rsidRDefault="00EB2113" w:rsidP="00EB2113">
      <w:pPr>
        <w:jc w:val="center"/>
        <w:rPr>
          <w:rFonts w:ascii="Times New Roman" w:hAnsi="Times New Roman" w:cs="Times New Roman"/>
        </w:rPr>
      </w:pPr>
      <w:r w:rsidRPr="00EB2113">
        <w:rPr>
          <w:rFonts w:ascii="Times New Roman" w:hAnsi="Times New Roman" w:cs="Times New Roman"/>
          <w:b/>
        </w:rPr>
        <w:lastRenderedPageBreak/>
        <w:t>Supplement Table 3</w:t>
      </w:r>
    </w:p>
    <w:p w:rsidR="00937034" w:rsidRPr="00EB2113" w:rsidRDefault="00937034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92"/>
        <w:gridCol w:w="1016"/>
        <w:gridCol w:w="461"/>
        <w:gridCol w:w="2192"/>
        <w:gridCol w:w="1011"/>
      </w:tblGrid>
      <w:tr w:rsidR="00937034" w:rsidRPr="00EB2113" w:rsidTr="00EB2113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Total(N)</w:t>
            </w:r>
          </w:p>
        </w:tc>
        <w:tc>
          <w:tcPr>
            <w:tcW w:w="3208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3203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Multivariate analysis</w:t>
            </w:r>
          </w:p>
        </w:tc>
      </w:tr>
      <w:tr w:rsidR="00937034" w:rsidRPr="00EB2113" w:rsidTr="00EB2113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azard ratio (95% CI)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 value</w:t>
            </w: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T stage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377</w:t>
            </w:r>
          </w:p>
        </w:tc>
        <w:tc>
          <w:tcPr>
            <w:tcW w:w="21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T1&amp;T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23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T3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95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970 (1.339 - 2.89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698 (0.880 - 3.27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114</w:t>
            </w: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T4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59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.987 (1.860 - 4.79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986 (0.902 - 4.374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089</w:t>
            </w: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N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367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3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N2&amp;N3&amp;N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29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.250 (1.649 - 3.072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b/>
                <w:color w:val="000000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745 (1.057 - 2.88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b/>
                <w:color w:val="000000"/>
              </w:rPr>
              <w:t>0.029</w:t>
            </w: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Pathologic M st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12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M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0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M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3.112 (1.491 - 6.493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b/>
                <w:color w:val="000000"/>
              </w:rPr>
              <w:t>0.002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202 (0.460 - 3.141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707</w:t>
            </w: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Ag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41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&lt;= 7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3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&gt; 70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80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424 (1.064 - 1.906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b/>
                <w:color w:val="000000"/>
              </w:rPr>
              <w:t>0.01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351 (0.835 - 2.187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221</w:t>
            </w: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Gender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41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303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0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152 (0.835 - 1.590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390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istologic grad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408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Low grad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igh grade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387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.960 (0.732 - 11.959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12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464 (0.187 - 11.468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0.717</w:t>
            </w: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lastRenderedPageBreak/>
              <w:t>DARS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411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Low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06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 xml:space="preserve">Reference 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37034" w:rsidRPr="00EB2113" w:rsidTr="00EB2113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High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205</w:t>
            </w: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480 (1.102 - 1.987)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b/>
                <w:color w:val="000000"/>
              </w:rPr>
              <w:t>0.009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color w:val="000000"/>
              </w:rPr>
              <w:t>1.953 (1.167 - 3.270)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37034" w:rsidRPr="00EB2113" w:rsidRDefault="00937034" w:rsidP="00EB21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EB2113">
              <w:rPr>
                <w:rFonts w:ascii="Times New Roman" w:eastAsia="Arial" w:hAnsi="Times New Roman" w:cs="Times New Roman"/>
                <w:b/>
                <w:color w:val="000000"/>
              </w:rPr>
              <w:t>0.011</w:t>
            </w:r>
          </w:p>
        </w:tc>
      </w:tr>
    </w:tbl>
    <w:p w:rsidR="00937034" w:rsidRPr="00EB2113" w:rsidRDefault="00937034" w:rsidP="00937034">
      <w:pPr>
        <w:jc w:val="center"/>
        <w:rPr>
          <w:rFonts w:ascii="Times New Roman" w:hAnsi="Times New Roman" w:cs="Times New Roman"/>
          <w:b/>
        </w:rPr>
      </w:pPr>
    </w:p>
    <w:p w:rsidR="0076637F" w:rsidRPr="00EB2113" w:rsidRDefault="0076637F" w:rsidP="0076637F">
      <w:pPr>
        <w:jc w:val="center"/>
        <w:rPr>
          <w:rFonts w:ascii="Times New Roman" w:hAnsi="Times New Roman" w:cs="Times New Roman"/>
        </w:rPr>
      </w:pPr>
    </w:p>
    <w:sectPr w:rsidR="0076637F" w:rsidRPr="00EB2113" w:rsidSect="00937034">
      <w:type w:val="continuous"/>
      <w:pgSz w:w="11900" w:h="16840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570E5"/>
    <w:rsid w:val="00362E65"/>
    <w:rsid w:val="004158F9"/>
    <w:rsid w:val="00457CF1"/>
    <w:rsid w:val="00661752"/>
    <w:rsid w:val="00743152"/>
    <w:rsid w:val="00747CCE"/>
    <w:rsid w:val="0076637F"/>
    <w:rsid w:val="007B3E96"/>
    <w:rsid w:val="008F1F48"/>
    <w:rsid w:val="00901463"/>
    <w:rsid w:val="00937034"/>
    <w:rsid w:val="00946CB3"/>
    <w:rsid w:val="00AE18EF"/>
    <w:rsid w:val="00AE1BDD"/>
    <w:rsid w:val="00B3547C"/>
    <w:rsid w:val="00B4379D"/>
    <w:rsid w:val="00C27329"/>
    <w:rsid w:val="00C31EEB"/>
    <w:rsid w:val="00DD3F45"/>
    <w:rsid w:val="00EB2113"/>
    <w:rsid w:val="00F12158"/>
    <w:rsid w:val="00F1293E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4F47D8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7034"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1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16</Words>
  <Characters>2357</Characters>
  <Application>Microsoft Office Word</Application>
  <DocSecurity>0</DocSecurity>
  <Lines>4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74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ang yang</dc:creator>
  <cp:keywords/>
  <dc:description/>
  <cp:lastModifiedBy>hailang yang</cp:lastModifiedBy>
  <cp:revision>2</cp:revision>
  <cp:lastPrinted>2023-09-12T14:06:00Z</cp:lastPrinted>
  <dcterms:created xsi:type="dcterms:W3CDTF">2023-09-24T09:02:00Z</dcterms:created>
  <dcterms:modified xsi:type="dcterms:W3CDTF">2023-09-24T09:0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7f4d85a9f7482bc15b32b5110835be1261454d66a4662ff393285341eb72ce</vt:lpwstr>
  </property>
</Properties>
</file>